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EBC15" w14:textId="61F0A3A6" w:rsidR="00CB3CD6" w:rsidRPr="00D03C32" w:rsidRDefault="00CB3CD6" w:rsidP="00CB3CD6">
      <w:pPr>
        <w:rPr>
          <w:rFonts w:ascii="Times New Roman" w:hAnsi="Times New Roman" w:cs="Times New Roman"/>
          <w:sz w:val="24"/>
          <w:szCs w:val="24"/>
        </w:rPr>
      </w:pPr>
      <w:r w:rsidRPr="00D03C32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="009F08A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03C32">
        <w:rPr>
          <w:rFonts w:ascii="Times New Roman" w:hAnsi="Times New Roman" w:cs="Times New Roman"/>
          <w:sz w:val="24"/>
          <w:szCs w:val="24"/>
        </w:rPr>
        <w:t xml:space="preserve"> Chang grades of hearing impairment</w:t>
      </w:r>
      <w:r w:rsidRPr="00D03C32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B3CD6" w:rsidRPr="00D03C32" w14:paraId="7F5AF45A" w14:textId="77777777" w:rsidTr="002C21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2C2343D" w14:textId="77777777" w:rsidR="00CB3CD6" w:rsidRPr="00D03C32" w:rsidRDefault="00CB3CD6" w:rsidP="002C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C32">
              <w:rPr>
                <w:rFonts w:ascii="Times New Roman" w:hAnsi="Times New Roman" w:cs="Times New Roman"/>
                <w:sz w:val="24"/>
                <w:szCs w:val="24"/>
              </w:rPr>
              <w:t>Chang Grade                                     Sensorineural Hearing Threshold (dB)</w:t>
            </w:r>
          </w:p>
        </w:tc>
      </w:tr>
      <w:tr w:rsidR="00CB3CD6" w:rsidRPr="00D03C32" w14:paraId="146D562A" w14:textId="77777777" w:rsidTr="002C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F5D2BFC" w14:textId="77777777" w:rsidR="00CB3CD6" w:rsidRPr="00D03C32" w:rsidRDefault="00CB3CD6" w:rsidP="002C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C32">
              <w:rPr>
                <w:rFonts w:ascii="Times New Roman" w:hAnsi="Times New Roman" w:cs="Times New Roman"/>
                <w:sz w:val="24"/>
                <w:szCs w:val="24"/>
              </w:rPr>
              <w:t xml:space="preserve">0                                                          </w:t>
            </w:r>
            <w:r w:rsidRPr="00D03C32">
              <w:rPr>
                <w:rFonts w:ascii="Times New Roman" w:eastAsia="MyriadPro-Regular" w:hAnsi="Times New Roman" w:cs="Times New Roman"/>
                <w:sz w:val="24"/>
                <w:szCs w:val="24"/>
              </w:rPr>
              <w:t>≤ 20 dB at 1, 2, and 4 kHz</w:t>
            </w:r>
          </w:p>
        </w:tc>
      </w:tr>
      <w:tr w:rsidR="00CB3CD6" w:rsidRPr="00D03C32" w14:paraId="30A957FE" w14:textId="77777777" w:rsidTr="002C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18F4726" w14:textId="77777777" w:rsidR="00CB3CD6" w:rsidRPr="00D03C32" w:rsidRDefault="00CB3CD6" w:rsidP="002C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C32">
              <w:rPr>
                <w:rFonts w:ascii="Times New Roman" w:hAnsi="Times New Roman" w:cs="Times New Roman"/>
                <w:sz w:val="24"/>
                <w:szCs w:val="24"/>
              </w:rPr>
              <w:t xml:space="preserve">1a                                                        </w:t>
            </w:r>
            <w:r w:rsidRPr="00D03C32">
              <w:rPr>
                <w:rFonts w:ascii="Times New Roman" w:eastAsia="MyriadPro-Regular" w:hAnsi="Times New Roman" w:cs="Times New Roman"/>
                <w:sz w:val="24"/>
                <w:szCs w:val="24"/>
              </w:rPr>
              <w:t>≥ 40 dB at any frequency 6 to 12 kHz</w:t>
            </w:r>
          </w:p>
        </w:tc>
      </w:tr>
      <w:tr w:rsidR="00CB3CD6" w:rsidRPr="00D03C32" w14:paraId="2ECFD775" w14:textId="77777777" w:rsidTr="002C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BA18748" w14:textId="77777777" w:rsidR="00CB3CD6" w:rsidRPr="00D03C32" w:rsidRDefault="00CB3CD6" w:rsidP="002C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C32">
              <w:rPr>
                <w:rFonts w:ascii="Times New Roman" w:hAnsi="Times New Roman" w:cs="Times New Roman"/>
                <w:sz w:val="24"/>
                <w:szCs w:val="24"/>
              </w:rPr>
              <w:t>1b                                                        &gt; 20 and &lt; 40 dB at 4 kHz</w:t>
            </w:r>
          </w:p>
        </w:tc>
      </w:tr>
      <w:tr w:rsidR="00CB3CD6" w:rsidRPr="00D03C32" w14:paraId="12E272EC" w14:textId="77777777" w:rsidTr="002C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689788B" w14:textId="77777777" w:rsidR="00CB3CD6" w:rsidRPr="00D03C32" w:rsidRDefault="00CB3CD6" w:rsidP="002C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C32">
              <w:rPr>
                <w:rFonts w:ascii="Times New Roman" w:hAnsi="Times New Roman" w:cs="Times New Roman"/>
                <w:sz w:val="24"/>
                <w:szCs w:val="24"/>
              </w:rPr>
              <w:t xml:space="preserve">2a                                                        </w:t>
            </w:r>
            <w:r w:rsidRPr="00D03C32">
              <w:rPr>
                <w:rFonts w:ascii="Times New Roman" w:eastAsia="MyriadPro-Regular" w:hAnsi="Times New Roman" w:cs="Times New Roman"/>
                <w:sz w:val="24"/>
                <w:szCs w:val="24"/>
              </w:rPr>
              <w:t>≥ 40 dB at 4 kHz and above</w:t>
            </w:r>
          </w:p>
        </w:tc>
      </w:tr>
      <w:tr w:rsidR="00CB3CD6" w:rsidRPr="00D03C32" w14:paraId="2D432116" w14:textId="77777777" w:rsidTr="002C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45F761E" w14:textId="77777777" w:rsidR="00CB3CD6" w:rsidRPr="00D03C32" w:rsidRDefault="00CB3CD6" w:rsidP="002C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C32">
              <w:rPr>
                <w:rFonts w:ascii="Times New Roman" w:hAnsi="Times New Roman" w:cs="Times New Roman"/>
                <w:sz w:val="24"/>
                <w:szCs w:val="24"/>
              </w:rPr>
              <w:t>2b                                                        &gt; 20 and &lt; 40 dB at any frequency below 4 kHz</w:t>
            </w:r>
          </w:p>
        </w:tc>
      </w:tr>
      <w:tr w:rsidR="00CB3CD6" w:rsidRPr="00D03C32" w14:paraId="098985DF" w14:textId="77777777" w:rsidTr="002C21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35907B6" w14:textId="77777777" w:rsidR="00CB3CD6" w:rsidRPr="00D03C32" w:rsidRDefault="00CB3CD6" w:rsidP="002C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C32">
              <w:rPr>
                <w:rFonts w:ascii="Times New Roman" w:hAnsi="Times New Roman" w:cs="Times New Roman"/>
                <w:sz w:val="24"/>
                <w:szCs w:val="24"/>
              </w:rPr>
              <w:t xml:space="preserve">3                                                          </w:t>
            </w:r>
            <w:r w:rsidRPr="00D03C32">
              <w:rPr>
                <w:rFonts w:ascii="Times New Roman" w:eastAsia="MyriadPro-Regular" w:hAnsi="Times New Roman" w:cs="Times New Roman"/>
                <w:sz w:val="24"/>
                <w:szCs w:val="24"/>
              </w:rPr>
              <w:t>≥ 40 dB at 2 or 3 kHz and above</w:t>
            </w:r>
          </w:p>
        </w:tc>
      </w:tr>
      <w:tr w:rsidR="00CB3CD6" w:rsidRPr="00D03C32" w14:paraId="11C6E85D" w14:textId="77777777" w:rsidTr="002C21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BE16AB0" w14:textId="77777777" w:rsidR="00CB3CD6" w:rsidRPr="00D03C32" w:rsidRDefault="00CB3CD6" w:rsidP="002C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3C32">
              <w:rPr>
                <w:rFonts w:ascii="Times New Roman" w:hAnsi="Times New Roman" w:cs="Times New Roman"/>
                <w:sz w:val="24"/>
                <w:szCs w:val="24"/>
              </w:rPr>
              <w:t xml:space="preserve">4                                                          </w:t>
            </w:r>
            <w:r w:rsidRPr="00D03C32">
              <w:rPr>
                <w:rFonts w:ascii="Times New Roman" w:eastAsia="MyriadPro-Regular" w:hAnsi="Times New Roman" w:cs="Times New Roman"/>
                <w:sz w:val="24"/>
                <w:szCs w:val="24"/>
              </w:rPr>
              <w:t>≥ 40 dB at 1 kHz and above</w:t>
            </w:r>
          </w:p>
        </w:tc>
      </w:tr>
    </w:tbl>
    <w:p w14:paraId="16CCE62B" w14:textId="77777777" w:rsidR="00CB3CD6" w:rsidRPr="00D03C32" w:rsidRDefault="00CB3CD6" w:rsidP="00CB3CD6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D03C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D03C32">
        <w:rPr>
          <w:rFonts w:ascii="Times New Roman" w:hAnsi="Times New Roman" w:cs="Times New Roman"/>
          <w:sz w:val="24"/>
          <w:szCs w:val="24"/>
          <w:lang w:val="en-US"/>
        </w:rPr>
        <w:t>Adapted from “Practical grading system for evaluating cisplatin ototoxicity in children”</w:t>
      </w:r>
      <w:r w:rsidRPr="00D03C3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D03C32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Chang&lt;/Author&gt;&lt;Year&gt;2010&lt;/Year&gt;&lt;RecNum&gt;10&lt;/RecNum&gt;&lt;DisplayText&gt;&lt;style face="superscript"&gt;10&lt;/style&gt;&lt;/DisplayText&gt;&lt;record&gt;&lt;rec-number&gt;10&lt;/rec-number&gt;&lt;foreign-keys&gt;&lt;key app="EN" db-id="ftsadrxziz0wsre5trrpze5g5zptewr00asp" timestamp="1647238001"&gt;10&lt;/key&gt;&lt;/foreign-keys&gt;&lt;ref-type name="Journal Article"&gt;17&lt;/ref-type&gt;&lt;contributors&gt;&lt;authors&gt;&lt;author&gt;Chang, K. W.&lt;/author&gt;&lt;author&gt;Chinosornvatana, N.&lt;/author&gt;&lt;/authors&gt;&lt;/contributors&gt;&lt;auth-address&gt;Department of Otolaryngology-Head and Neck Surgery, Stanford University School of Medicine, Stanford, CA 94305, USA. kchang@stanfordmed.org&lt;/auth-address&gt;&lt;titles&gt;&lt;title&gt;Practical grading system for evaluating cisplatin ototoxicity in children&lt;/title&gt;&lt;secondary-title&gt;J Clin Oncol&lt;/secondary-title&gt;&lt;/titles&gt;&lt;periodical&gt;&lt;full-title&gt;J Clin Oncol&lt;/full-title&gt;&lt;/periodical&gt;&lt;pages&gt;1788-95&lt;/pages&gt;&lt;volume&gt;28&lt;/volume&gt;&lt;number&gt;10&lt;/number&gt;&lt;edition&gt;2010/03/03&lt;/edition&gt;&lt;keywords&gt;&lt;keyword&gt;Audiometry&lt;/keyword&gt;&lt;keyword&gt;Carboplatin/adverse effects&lt;/keyword&gt;&lt;keyword&gt;Child&lt;/keyword&gt;&lt;keyword&gt;Cisplatin/*adverse effects&lt;/keyword&gt;&lt;keyword&gt;Hearing Loss/*chemically induced/*diagnosis&lt;/keyword&gt;&lt;keyword&gt;Humans&lt;/keyword&gt;&lt;keyword&gt;Retrospective Studies&lt;/keyword&gt;&lt;/keywords&gt;&lt;dates&gt;&lt;year&gt;2010&lt;/year&gt;&lt;pub-dates&gt;&lt;date&gt;Apr 1&lt;/date&gt;&lt;/pub-dates&gt;&lt;/dates&gt;&lt;isbn&gt;1527-7755 (Electronic)&amp;#xD;0732-183X (Linking)&lt;/isbn&gt;&lt;accession-num&gt;20194861&lt;/accession-num&gt;&lt;urls&gt;&lt;related-urls&gt;&lt;url&gt;https://www.ncbi.nlm.nih.gov/pubmed/20194861&lt;/url&gt;&lt;/related-urls&gt;&lt;/urls&gt;&lt;electronic-resource-num&gt;10.1200/JCO.2009.24.4228&lt;/electronic-resource-num&gt;&lt;/record&gt;&lt;/Cite&gt;&lt;/EndNote&gt;</w:instrText>
      </w:r>
      <w:r w:rsidRPr="00D03C3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D03C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D03C3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03C3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(p3)</w:t>
      </w:r>
      <w:r w:rsidRPr="00D03C3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E203944" w14:textId="33CF073F" w:rsidR="00BC0B7F" w:rsidRDefault="00BC0B7F"/>
    <w:sectPr w:rsidR="00BC0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MA 11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sadrxziz0wsre5trrpze5g5zptewr00asp&quot;&gt;NBL Reference AMA&lt;record-ids&gt;&lt;item&gt;10&lt;/item&gt;&lt;/record-ids&gt;&lt;/item&gt;&lt;/Libraries&gt;"/>
  </w:docVars>
  <w:rsids>
    <w:rsidRoot w:val="00CB3CD6"/>
    <w:rsid w:val="00167E49"/>
    <w:rsid w:val="001950B8"/>
    <w:rsid w:val="004202A6"/>
    <w:rsid w:val="00423A5F"/>
    <w:rsid w:val="008430BD"/>
    <w:rsid w:val="009F08A7"/>
    <w:rsid w:val="00BC0B7F"/>
    <w:rsid w:val="00C53F85"/>
    <w:rsid w:val="00CB3CD6"/>
    <w:rsid w:val="00D03C32"/>
    <w:rsid w:val="00DB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D5B34"/>
  <w15:chartTrackingRefBased/>
  <w15:docId w15:val="{244AFD15-8D55-4E2B-B66D-BE74777C3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C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CB3CD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CB3C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Yeung</dc:creator>
  <cp:keywords/>
  <dc:description/>
  <cp:lastModifiedBy>Veronica Yeung</cp:lastModifiedBy>
  <cp:revision>6</cp:revision>
  <dcterms:created xsi:type="dcterms:W3CDTF">2022-08-09T04:05:00Z</dcterms:created>
  <dcterms:modified xsi:type="dcterms:W3CDTF">2022-10-06T00:32:00Z</dcterms:modified>
</cp:coreProperties>
</file>